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581"/>
        <w:tblW w:w="0" w:type="auto"/>
        <w:tblLook w:val="04A0" w:firstRow="1" w:lastRow="0" w:firstColumn="1" w:lastColumn="0" w:noHBand="0" w:noVBand="1"/>
      </w:tblPr>
      <w:tblGrid>
        <w:gridCol w:w="3375"/>
        <w:gridCol w:w="1230"/>
        <w:gridCol w:w="1755"/>
      </w:tblGrid>
      <w:tr w:rsidR="001A3E02" w:rsidRPr="00E85E30" w14:paraId="6BE1A300" w14:textId="77777777" w:rsidTr="00165EE2">
        <w:tc>
          <w:tcPr>
            <w:tcW w:w="3375" w:type="dxa"/>
            <w:hideMark/>
          </w:tcPr>
          <w:p w14:paraId="657CCE8D" w14:textId="463B2398" w:rsidR="00081150" w:rsidRPr="00E85E30" w:rsidRDefault="00961524" w:rsidP="000811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dical </w:t>
            </w:r>
            <w:r w:rsidR="00081150" w:rsidRPr="00E85E30">
              <w:rPr>
                <w:b/>
                <w:bCs/>
              </w:rPr>
              <w:t>Diagnosis</w:t>
            </w:r>
          </w:p>
        </w:tc>
        <w:tc>
          <w:tcPr>
            <w:tcW w:w="1230" w:type="dxa"/>
            <w:hideMark/>
          </w:tcPr>
          <w:p w14:paraId="000CD629" w14:textId="77777777" w:rsidR="00081150" w:rsidRPr="00E85E30" w:rsidRDefault="00081150" w:rsidP="00081150">
            <w:pPr>
              <w:jc w:val="center"/>
              <w:rPr>
                <w:b/>
                <w:bCs/>
              </w:rPr>
            </w:pPr>
            <w:r w:rsidRPr="00E85E30">
              <w:rPr>
                <w:b/>
                <w:bCs/>
              </w:rPr>
              <w:t>Time</w:t>
            </w:r>
          </w:p>
        </w:tc>
        <w:tc>
          <w:tcPr>
            <w:tcW w:w="1755" w:type="dxa"/>
            <w:hideMark/>
          </w:tcPr>
          <w:p w14:paraId="07809BB2" w14:textId="77777777" w:rsidR="00081150" w:rsidRPr="00E85E30" w:rsidRDefault="00081150" w:rsidP="0008115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</w:t>
            </w:r>
            <w:r w:rsidRPr="00E85E30">
              <w:rPr>
                <w:b/>
                <w:bCs/>
              </w:rPr>
              <w:t>stimate</w:t>
            </w:r>
          </w:p>
        </w:tc>
      </w:tr>
      <w:tr w:rsidR="00081150" w:rsidRPr="00E85E30" w14:paraId="718C65AE" w14:textId="77777777" w:rsidTr="00786917">
        <w:tc>
          <w:tcPr>
            <w:tcW w:w="3375" w:type="dxa"/>
            <w:vMerge w:val="restart"/>
            <w:vAlign w:val="center"/>
            <w:hideMark/>
          </w:tcPr>
          <w:p w14:paraId="4A372C5B" w14:textId="39348BAF" w:rsidR="00081150" w:rsidRPr="00E85E30" w:rsidRDefault="00081150" w:rsidP="00786917">
            <w:pPr>
              <w:jc w:val="center"/>
            </w:pPr>
            <w:r>
              <w:t>Mental Health</w:t>
            </w:r>
            <w:r w:rsidR="00C633D9">
              <w:t xml:space="preserve"> (n=</w:t>
            </w:r>
            <w:r w:rsidR="00165EE2">
              <w:t>30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41AD8257" w14:textId="77777777" w:rsidR="00081150" w:rsidRPr="00E85E30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386E10EF" w14:textId="2FDF9D6E" w:rsidR="00081150" w:rsidRPr="00E85E30" w:rsidRDefault="00081150" w:rsidP="00081150">
            <w:pPr>
              <w:jc w:val="center"/>
            </w:pPr>
            <w:r>
              <w:t>5</w:t>
            </w:r>
            <w:r w:rsidR="007320DC">
              <w:t>5.00</w:t>
            </w:r>
          </w:p>
        </w:tc>
      </w:tr>
      <w:tr w:rsidR="00081150" w:rsidRPr="00E85E30" w14:paraId="10401E1A" w14:textId="77777777" w:rsidTr="00786917">
        <w:tc>
          <w:tcPr>
            <w:tcW w:w="3375" w:type="dxa"/>
            <w:vMerge/>
            <w:vAlign w:val="center"/>
            <w:hideMark/>
          </w:tcPr>
          <w:p w14:paraId="3225C1A4" w14:textId="27D2A327" w:rsidR="00081150" w:rsidRPr="00E85E30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6D828D1D" w14:textId="77777777" w:rsidR="00081150" w:rsidRPr="00E85E30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446C77E3" w14:textId="30A74B2C" w:rsidR="00081150" w:rsidRPr="00E85E30" w:rsidRDefault="00081150" w:rsidP="00081150">
            <w:pPr>
              <w:jc w:val="center"/>
            </w:pPr>
            <w:r>
              <w:t>58.92</w:t>
            </w:r>
          </w:p>
        </w:tc>
      </w:tr>
      <w:tr w:rsidR="00081150" w:rsidRPr="00E85E30" w14:paraId="77CD30FD" w14:textId="77777777" w:rsidTr="00786917">
        <w:tc>
          <w:tcPr>
            <w:tcW w:w="3375" w:type="dxa"/>
            <w:vMerge w:val="restart"/>
            <w:vAlign w:val="center"/>
            <w:hideMark/>
          </w:tcPr>
          <w:p w14:paraId="06CF8EBC" w14:textId="1CFB9208" w:rsidR="00081150" w:rsidRPr="00E85E30" w:rsidRDefault="00081150" w:rsidP="00786917">
            <w:pPr>
              <w:jc w:val="center"/>
            </w:pPr>
            <w:r>
              <w:t>Limb Loss</w:t>
            </w:r>
            <w:r w:rsidR="00C633D9">
              <w:t xml:space="preserve"> (n=</w:t>
            </w:r>
            <w:r w:rsidR="00165EE2">
              <w:t>10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63A37A1E" w14:textId="77777777" w:rsidR="00081150" w:rsidRPr="00E85E30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1190B71B" w14:textId="7A1DF579" w:rsidR="00081150" w:rsidRPr="00E85E30" w:rsidRDefault="00081150" w:rsidP="00081150">
            <w:pPr>
              <w:jc w:val="center"/>
            </w:pPr>
            <w:r>
              <w:t>57.9</w:t>
            </w:r>
            <w:r w:rsidR="007320DC">
              <w:t>9</w:t>
            </w:r>
          </w:p>
        </w:tc>
      </w:tr>
      <w:tr w:rsidR="00081150" w:rsidRPr="00E85E30" w14:paraId="6D98C552" w14:textId="77777777" w:rsidTr="00786917">
        <w:tc>
          <w:tcPr>
            <w:tcW w:w="3375" w:type="dxa"/>
            <w:vMerge/>
            <w:vAlign w:val="center"/>
            <w:hideMark/>
          </w:tcPr>
          <w:p w14:paraId="15DD643B" w14:textId="5322FB95" w:rsidR="00081150" w:rsidRPr="00E85E30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695AEAE5" w14:textId="77777777" w:rsidR="00081150" w:rsidRPr="00E85E30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5FF24D9F" w14:textId="6A5F287A" w:rsidR="00081150" w:rsidRPr="00E85E30" w:rsidRDefault="00081150" w:rsidP="00081150">
            <w:pPr>
              <w:jc w:val="center"/>
            </w:pPr>
            <w:r>
              <w:t>60.64</w:t>
            </w:r>
          </w:p>
        </w:tc>
      </w:tr>
      <w:tr w:rsidR="00081150" w:rsidRPr="00E85E30" w14:paraId="32D535B7" w14:textId="77777777" w:rsidTr="00786917">
        <w:tc>
          <w:tcPr>
            <w:tcW w:w="3375" w:type="dxa"/>
            <w:vMerge w:val="restart"/>
            <w:vAlign w:val="center"/>
            <w:hideMark/>
          </w:tcPr>
          <w:p w14:paraId="18D6BE99" w14:textId="5FA0C488" w:rsidR="00081150" w:rsidRPr="00E85E30" w:rsidRDefault="00081150" w:rsidP="00786917">
            <w:pPr>
              <w:jc w:val="center"/>
            </w:pPr>
            <w:r>
              <w:t>Musculoskeletal</w:t>
            </w:r>
            <w:r w:rsidR="00C633D9">
              <w:t xml:space="preserve"> (n=</w:t>
            </w:r>
            <w:r w:rsidR="00165EE2">
              <w:t>20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015AA4F7" w14:textId="77777777" w:rsidR="00081150" w:rsidRPr="00E85E30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0D773FBF" w14:textId="35A08B0B" w:rsidR="00081150" w:rsidRPr="00E85E30" w:rsidRDefault="00081150" w:rsidP="00081150">
            <w:pPr>
              <w:jc w:val="center"/>
            </w:pPr>
            <w:r>
              <w:t>55.2</w:t>
            </w:r>
            <w:r w:rsidR="007320DC">
              <w:t>8</w:t>
            </w:r>
          </w:p>
        </w:tc>
      </w:tr>
      <w:tr w:rsidR="00081150" w:rsidRPr="00E85E30" w14:paraId="78330B71" w14:textId="77777777" w:rsidTr="00786917">
        <w:tc>
          <w:tcPr>
            <w:tcW w:w="3375" w:type="dxa"/>
            <w:vMerge/>
            <w:vAlign w:val="center"/>
            <w:hideMark/>
          </w:tcPr>
          <w:p w14:paraId="387A7CB8" w14:textId="6B368F48" w:rsidR="00081150" w:rsidRPr="00E85E30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4E0F68C3" w14:textId="77777777" w:rsidR="00081150" w:rsidRPr="00E85E30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4032CEC4" w14:textId="6B030594" w:rsidR="00081150" w:rsidRPr="00E85E30" w:rsidRDefault="00081150" w:rsidP="00081150">
            <w:pPr>
              <w:jc w:val="center"/>
            </w:pPr>
            <w:r>
              <w:t>60.0</w:t>
            </w:r>
            <w:r w:rsidR="007320DC">
              <w:t>6</w:t>
            </w:r>
          </w:p>
        </w:tc>
      </w:tr>
      <w:tr w:rsidR="00081150" w:rsidRPr="00E85E30" w14:paraId="5A5575BF" w14:textId="77777777" w:rsidTr="00786917">
        <w:tc>
          <w:tcPr>
            <w:tcW w:w="3375" w:type="dxa"/>
            <w:vMerge w:val="restart"/>
            <w:vAlign w:val="center"/>
            <w:hideMark/>
          </w:tcPr>
          <w:p w14:paraId="594AF0E0" w14:textId="7F89981A" w:rsidR="00081150" w:rsidRPr="00E85E30" w:rsidRDefault="00165EE2" w:rsidP="00786917">
            <w:pPr>
              <w:jc w:val="center"/>
            </w:pPr>
            <w:r>
              <w:t>Neurologic</w:t>
            </w:r>
            <w:r w:rsidR="00C633D9">
              <w:t xml:space="preserve"> (n=</w:t>
            </w:r>
            <w:r>
              <w:t>38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2B07A0E9" w14:textId="77777777" w:rsidR="00081150" w:rsidRPr="00E85E30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5EB4D4D2" w14:textId="5C9D0C7D" w:rsidR="00081150" w:rsidRPr="00E85E30" w:rsidRDefault="00081150" w:rsidP="00081150">
            <w:pPr>
              <w:jc w:val="center"/>
            </w:pPr>
            <w:r>
              <w:t>52.4</w:t>
            </w:r>
            <w:r w:rsidR="007320DC">
              <w:t>2</w:t>
            </w:r>
          </w:p>
        </w:tc>
      </w:tr>
      <w:tr w:rsidR="00081150" w:rsidRPr="00E85E30" w14:paraId="0F69EC82" w14:textId="77777777" w:rsidTr="00786917">
        <w:tc>
          <w:tcPr>
            <w:tcW w:w="3375" w:type="dxa"/>
            <w:vMerge/>
            <w:vAlign w:val="center"/>
            <w:hideMark/>
          </w:tcPr>
          <w:p w14:paraId="1B930B16" w14:textId="516CE6DF" w:rsidR="00081150" w:rsidRPr="00E85E30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731D17A4" w14:textId="77777777" w:rsidR="00081150" w:rsidRPr="00E85E30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3E20E7D0" w14:textId="0FF4F8BF" w:rsidR="00081150" w:rsidRPr="00E85E30" w:rsidRDefault="00081150" w:rsidP="00081150">
            <w:pPr>
              <w:jc w:val="center"/>
            </w:pPr>
            <w:r>
              <w:t>56.28</w:t>
            </w:r>
          </w:p>
        </w:tc>
      </w:tr>
      <w:tr w:rsidR="00081150" w:rsidRPr="00E85E30" w14:paraId="65422478" w14:textId="77777777" w:rsidTr="00786917">
        <w:tc>
          <w:tcPr>
            <w:tcW w:w="3375" w:type="dxa"/>
            <w:vMerge w:val="restart"/>
            <w:vAlign w:val="center"/>
            <w:hideMark/>
          </w:tcPr>
          <w:p w14:paraId="6DA2F7D0" w14:textId="43F768FD" w:rsidR="00081150" w:rsidRPr="00E85E30" w:rsidRDefault="00081150" w:rsidP="00786917">
            <w:pPr>
              <w:jc w:val="center"/>
            </w:pPr>
            <w:r>
              <w:t>Sensory</w:t>
            </w:r>
            <w:r w:rsidR="00C633D9">
              <w:t xml:space="preserve"> (n=</w:t>
            </w:r>
            <w:r w:rsidR="00165EE2">
              <w:t>22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2009D66F" w14:textId="77777777" w:rsidR="00081150" w:rsidRPr="00E85E30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34741B25" w14:textId="05839532" w:rsidR="00081150" w:rsidRPr="00E85E30" w:rsidRDefault="00081150" w:rsidP="00081150">
            <w:pPr>
              <w:jc w:val="center"/>
            </w:pPr>
            <w:r>
              <w:t>51.</w:t>
            </w:r>
            <w:r w:rsidR="007320DC">
              <w:t>40</w:t>
            </w:r>
          </w:p>
        </w:tc>
      </w:tr>
      <w:tr w:rsidR="00081150" w:rsidRPr="00E85E30" w14:paraId="64D8729E" w14:textId="77777777" w:rsidTr="00786917">
        <w:tc>
          <w:tcPr>
            <w:tcW w:w="3375" w:type="dxa"/>
            <w:vMerge/>
            <w:vAlign w:val="center"/>
            <w:hideMark/>
          </w:tcPr>
          <w:p w14:paraId="357DFB1E" w14:textId="745D8A83" w:rsidR="00081150" w:rsidRPr="00E85E30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3D177A7A" w14:textId="77777777" w:rsidR="00081150" w:rsidRPr="00E85E30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48C26639" w14:textId="23FF4621" w:rsidR="00081150" w:rsidRPr="00E85E30" w:rsidRDefault="00081150" w:rsidP="00081150">
            <w:pPr>
              <w:jc w:val="center"/>
            </w:pPr>
            <w:r>
              <w:t>53.80</w:t>
            </w:r>
          </w:p>
        </w:tc>
      </w:tr>
      <w:tr w:rsidR="00081150" w:rsidRPr="007521DA" w14:paraId="7AC64012" w14:textId="77777777" w:rsidTr="00786917">
        <w:tc>
          <w:tcPr>
            <w:tcW w:w="3375" w:type="dxa"/>
            <w:vAlign w:val="center"/>
            <w:hideMark/>
          </w:tcPr>
          <w:p w14:paraId="42DF77C6" w14:textId="4F8C82F9" w:rsidR="00081150" w:rsidRPr="00081150" w:rsidRDefault="00081150" w:rsidP="0078691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ilitary </w:t>
            </w:r>
            <w:r w:rsidRPr="00081150">
              <w:rPr>
                <w:b/>
                <w:bCs/>
              </w:rPr>
              <w:t>Service Era</w:t>
            </w:r>
          </w:p>
        </w:tc>
        <w:tc>
          <w:tcPr>
            <w:tcW w:w="1230" w:type="dxa"/>
            <w:hideMark/>
          </w:tcPr>
          <w:p w14:paraId="1202CD6F" w14:textId="3C5E37C4" w:rsidR="00081150" w:rsidRPr="00081150" w:rsidRDefault="00081150" w:rsidP="00081150">
            <w:pPr>
              <w:jc w:val="center"/>
              <w:rPr>
                <w:b/>
                <w:bCs/>
              </w:rPr>
            </w:pPr>
            <w:r w:rsidRPr="00081150">
              <w:rPr>
                <w:b/>
                <w:bCs/>
              </w:rPr>
              <w:t>Time</w:t>
            </w:r>
          </w:p>
        </w:tc>
        <w:tc>
          <w:tcPr>
            <w:tcW w:w="1755" w:type="dxa"/>
            <w:hideMark/>
          </w:tcPr>
          <w:p w14:paraId="108FE163" w14:textId="77777777" w:rsidR="00081150" w:rsidRPr="00081150" w:rsidRDefault="00081150" w:rsidP="00081150">
            <w:pPr>
              <w:jc w:val="center"/>
              <w:rPr>
                <w:b/>
                <w:bCs/>
              </w:rPr>
            </w:pPr>
            <w:r w:rsidRPr="00081150">
              <w:rPr>
                <w:b/>
                <w:bCs/>
              </w:rPr>
              <w:t>Estimate</w:t>
            </w:r>
          </w:p>
        </w:tc>
      </w:tr>
      <w:tr w:rsidR="00081150" w:rsidRPr="007521DA" w14:paraId="7C0A2F79" w14:textId="77777777" w:rsidTr="00786917">
        <w:tc>
          <w:tcPr>
            <w:tcW w:w="3375" w:type="dxa"/>
            <w:vMerge w:val="restart"/>
            <w:vAlign w:val="center"/>
            <w:hideMark/>
          </w:tcPr>
          <w:p w14:paraId="2294D9B8" w14:textId="133224DA" w:rsidR="00081150" w:rsidRPr="007521DA" w:rsidRDefault="00081150" w:rsidP="00786917">
            <w:pPr>
              <w:jc w:val="center"/>
            </w:pPr>
            <w:r>
              <w:t>Vietnam</w:t>
            </w:r>
            <w:r w:rsidR="00C633D9">
              <w:t xml:space="preserve"> (n=</w:t>
            </w:r>
            <w:r w:rsidR="00165EE2">
              <w:t>35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43711FF7" w14:textId="77777777" w:rsidR="00081150" w:rsidRPr="007521DA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65E42271" w14:textId="05BC6FE7" w:rsidR="00081150" w:rsidRPr="007521DA" w:rsidRDefault="00081150" w:rsidP="00081150">
            <w:pPr>
              <w:jc w:val="center"/>
            </w:pPr>
            <w:r>
              <w:t>55.6</w:t>
            </w:r>
            <w:r w:rsidR="007320DC">
              <w:t>5</w:t>
            </w:r>
          </w:p>
        </w:tc>
      </w:tr>
      <w:tr w:rsidR="00081150" w:rsidRPr="007521DA" w14:paraId="5D3EB09C" w14:textId="77777777" w:rsidTr="00786917">
        <w:tc>
          <w:tcPr>
            <w:tcW w:w="3375" w:type="dxa"/>
            <w:vMerge/>
            <w:vAlign w:val="center"/>
            <w:hideMark/>
          </w:tcPr>
          <w:p w14:paraId="2DCC40C6" w14:textId="7726EEEF" w:rsidR="00081150" w:rsidRPr="007521DA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0FDDC3AD" w14:textId="77777777" w:rsidR="00081150" w:rsidRPr="007521DA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49A86BDC" w14:textId="291DA6F1" w:rsidR="00081150" w:rsidRPr="007521DA" w:rsidRDefault="00081150" w:rsidP="00081150">
            <w:pPr>
              <w:jc w:val="center"/>
            </w:pPr>
            <w:r>
              <w:t>58.98</w:t>
            </w:r>
          </w:p>
        </w:tc>
      </w:tr>
      <w:tr w:rsidR="00081150" w:rsidRPr="007521DA" w14:paraId="2E3F6429" w14:textId="77777777" w:rsidTr="00786917">
        <w:tc>
          <w:tcPr>
            <w:tcW w:w="3375" w:type="dxa"/>
            <w:vMerge w:val="restart"/>
            <w:vAlign w:val="center"/>
            <w:hideMark/>
          </w:tcPr>
          <w:p w14:paraId="490A3AC5" w14:textId="719A43F7" w:rsidR="00081150" w:rsidRPr="007521DA" w:rsidRDefault="00081150" w:rsidP="00786917">
            <w:pPr>
              <w:jc w:val="center"/>
            </w:pPr>
            <w:r>
              <w:t>Post Vietnam</w:t>
            </w:r>
            <w:r w:rsidR="00C633D9">
              <w:t xml:space="preserve"> (n=</w:t>
            </w:r>
            <w:r w:rsidR="00165EE2">
              <w:t>48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287D7933" w14:textId="77777777" w:rsidR="00081150" w:rsidRPr="007521DA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709F6700" w14:textId="462E4175" w:rsidR="00081150" w:rsidRPr="007521DA" w:rsidRDefault="00081150" w:rsidP="00081150">
            <w:pPr>
              <w:jc w:val="center"/>
            </w:pPr>
            <w:r>
              <w:t>53.5</w:t>
            </w:r>
            <w:r w:rsidR="007320DC">
              <w:t>1</w:t>
            </w:r>
          </w:p>
        </w:tc>
      </w:tr>
      <w:tr w:rsidR="00081150" w:rsidRPr="007521DA" w14:paraId="5AF9FBBE" w14:textId="77777777" w:rsidTr="00786917">
        <w:tc>
          <w:tcPr>
            <w:tcW w:w="3375" w:type="dxa"/>
            <w:vMerge/>
            <w:vAlign w:val="center"/>
            <w:hideMark/>
          </w:tcPr>
          <w:p w14:paraId="50F247CB" w14:textId="04635FF8" w:rsidR="00081150" w:rsidRPr="007521DA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79B91AD9" w14:textId="77777777" w:rsidR="00081150" w:rsidRPr="007521DA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4D47EA72" w14:textId="7792008A" w:rsidR="00081150" w:rsidRPr="007521DA" w:rsidRDefault="00081150" w:rsidP="00081150">
            <w:pPr>
              <w:jc w:val="center"/>
            </w:pPr>
            <w:r>
              <w:t>57.19</w:t>
            </w:r>
          </w:p>
        </w:tc>
      </w:tr>
      <w:tr w:rsidR="00081150" w:rsidRPr="007521DA" w14:paraId="7709336C" w14:textId="77777777" w:rsidTr="00786917">
        <w:tc>
          <w:tcPr>
            <w:tcW w:w="3375" w:type="dxa"/>
            <w:vMerge w:val="restart"/>
            <w:vAlign w:val="center"/>
            <w:hideMark/>
          </w:tcPr>
          <w:p w14:paraId="433B8A2E" w14:textId="372BA292" w:rsidR="00081150" w:rsidRPr="007521DA" w:rsidRDefault="00081150" w:rsidP="00786917">
            <w:pPr>
              <w:jc w:val="center"/>
            </w:pPr>
            <w:r>
              <w:t>Gulf</w:t>
            </w:r>
            <w:r w:rsidR="00C633D9">
              <w:t xml:space="preserve"> (n=</w:t>
            </w:r>
            <w:r w:rsidR="00165EE2">
              <w:t>11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5E30DE9A" w14:textId="77777777" w:rsidR="00081150" w:rsidRPr="007521DA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13D89643" w14:textId="20089F5F" w:rsidR="00081150" w:rsidRPr="007521DA" w:rsidRDefault="00081150" w:rsidP="00081150">
            <w:pPr>
              <w:jc w:val="center"/>
            </w:pPr>
            <w:r>
              <w:t>56.1</w:t>
            </w:r>
            <w:r w:rsidR="007320DC">
              <w:t>4</w:t>
            </w:r>
          </w:p>
        </w:tc>
      </w:tr>
      <w:tr w:rsidR="00081150" w:rsidRPr="007521DA" w14:paraId="76BDD5C7" w14:textId="77777777" w:rsidTr="00786917">
        <w:tc>
          <w:tcPr>
            <w:tcW w:w="3375" w:type="dxa"/>
            <w:vMerge/>
            <w:vAlign w:val="center"/>
            <w:hideMark/>
          </w:tcPr>
          <w:p w14:paraId="3706A115" w14:textId="586B2523" w:rsidR="00081150" w:rsidRPr="007521DA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145E7D5F" w14:textId="77777777" w:rsidR="00081150" w:rsidRPr="007521DA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07FC57B8" w14:textId="05D6BB4F" w:rsidR="00081150" w:rsidRPr="007521DA" w:rsidRDefault="00081150" w:rsidP="00081150">
            <w:pPr>
              <w:jc w:val="center"/>
            </w:pPr>
            <w:r>
              <w:t>59.59</w:t>
            </w:r>
          </w:p>
        </w:tc>
      </w:tr>
      <w:tr w:rsidR="00081150" w:rsidRPr="007521DA" w14:paraId="7D8291AF" w14:textId="77777777" w:rsidTr="00786917">
        <w:tc>
          <w:tcPr>
            <w:tcW w:w="3375" w:type="dxa"/>
            <w:vMerge w:val="restart"/>
            <w:vAlign w:val="center"/>
            <w:hideMark/>
          </w:tcPr>
          <w:p w14:paraId="6BBF2C60" w14:textId="19DC773B" w:rsidR="00081150" w:rsidRPr="007521DA" w:rsidRDefault="00081150" w:rsidP="00786917">
            <w:pPr>
              <w:jc w:val="center"/>
            </w:pPr>
            <w:r>
              <w:t>Post Gulf</w:t>
            </w:r>
            <w:r w:rsidR="00C633D9">
              <w:t xml:space="preserve"> (n=</w:t>
            </w:r>
            <w:r w:rsidR="00165EE2">
              <w:t>10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20164D19" w14:textId="77777777" w:rsidR="00081150" w:rsidRPr="007521DA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1298730E" w14:textId="39D6C862" w:rsidR="00081150" w:rsidRPr="007521DA" w:rsidRDefault="00081150" w:rsidP="00081150">
            <w:pPr>
              <w:jc w:val="center"/>
            </w:pPr>
            <w:r>
              <w:t>53.5</w:t>
            </w:r>
            <w:r w:rsidR="007320DC">
              <w:t>4</w:t>
            </w:r>
          </w:p>
        </w:tc>
      </w:tr>
      <w:tr w:rsidR="00081150" w:rsidRPr="007521DA" w14:paraId="23DF18EE" w14:textId="77777777" w:rsidTr="00786917">
        <w:tc>
          <w:tcPr>
            <w:tcW w:w="3375" w:type="dxa"/>
            <w:vMerge/>
            <w:vAlign w:val="center"/>
            <w:hideMark/>
          </w:tcPr>
          <w:p w14:paraId="151BF038" w14:textId="70AE04A9" w:rsidR="00081150" w:rsidRPr="007521DA" w:rsidRDefault="00081150" w:rsidP="00786917">
            <w:pPr>
              <w:jc w:val="center"/>
            </w:pPr>
          </w:p>
        </w:tc>
        <w:tc>
          <w:tcPr>
            <w:tcW w:w="1230" w:type="dxa"/>
            <w:hideMark/>
          </w:tcPr>
          <w:p w14:paraId="6BDB61BE" w14:textId="77777777" w:rsidR="00081150" w:rsidRPr="007521DA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5A41A836" w14:textId="7FD2290C" w:rsidR="00081150" w:rsidRPr="007521DA" w:rsidRDefault="00081150" w:rsidP="00081150">
            <w:pPr>
              <w:jc w:val="center"/>
            </w:pPr>
            <w:r>
              <w:t>57.64</w:t>
            </w:r>
          </w:p>
        </w:tc>
      </w:tr>
      <w:tr w:rsidR="00081150" w:rsidRPr="007521DA" w14:paraId="60BD6132" w14:textId="77777777" w:rsidTr="00786917">
        <w:tc>
          <w:tcPr>
            <w:tcW w:w="3375" w:type="dxa"/>
            <w:vMerge w:val="restart"/>
            <w:vAlign w:val="center"/>
            <w:hideMark/>
          </w:tcPr>
          <w:p w14:paraId="40CC18DC" w14:textId="3C7D9C35" w:rsidR="00081150" w:rsidRPr="007521DA" w:rsidRDefault="00081150" w:rsidP="00786917">
            <w:pPr>
              <w:jc w:val="center"/>
            </w:pPr>
            <w:r>
              <w:t>OEF/OIF</w:t>
            </w:r>
            <w:r w:rsidR="00C633D9">
              <w:t xml:space="preserve"> (n=</w:t>
            </w:r>
            <w:r w:rsidR="00165EE2">
              <w:t>20</w:t>
            </w:r>
            <w:r w:rsidR="00C633D9">
              <w:t>)</w:t>
            </w:r>
          </w:p>
        </w:tc>
        <w:tc>
          <w:tcPr>
            <w:tcW w:w="1230" w:type="dxa"/>
            <w:hideMark/>
          </w:tcPr>
          <w:p w14:paraId="70E284D0" w14:textId="058E3253" w:rsidR="00081150" w:rsidRPr="007521DA" w:rsidRDefault="00081150" w:rsidP="00081150">
            <w:pPr>
              <w:jc w:val="center"/>
            </w:pPr>
            <w:r>
              <w:t>Pre</w:t>
            </w:r>
          </w:p>
        </w:tc>
        <w:tc>
          <w:tcPr>
            <w:tcW w:w="1755" w:type="dxa"/>
            <w:hideMark/>
          </w:tcPr>
          <w:p w14:paraId="3D0E180C" w14:textId="39DE77FE" w:rsidR="00081150" w:rsidRPr="007521DA" w:rsidRDefault="00081150" w:rsidP="00081150">
            <w:pPr>
              <w:jc w:val="center"/>
            </w:pPr>
            <w:r w:rsidRPr="00D76CD8">
              <w:t>51.65</w:t>
            </w:r>
          </w:p>
        </w:tc>
      </w:tr>
      <w:tr w:rsidR="00081150" w:rsidRPr="007521DA" w14:paraId="7CD66217" w14:textId="77777777" w:rsidTr="00165EE2">
        <w:tc>
          <w:tcPr>
            <w:tcW w:w="3375" w:type="dxa"/>
            <w:vMerge/>
            <w:hideMark/>
          </w:tcPr>
          <w:p w14:paraId="5C469706" w14:textId="7EF78FE9" w:rsidR="00081150" w:rsidRPr="007521DA" w:rsidRDefault="00081150" w:rsidP="00081150"/>
        </w:tc>
        <w:tc>
          <w:tcPr>
            <w:tcW w:w="1230" w:type="dxa"/>
            <w:hideMark/>
          </w:tcPr>
          <w:p w14:paraId="1B1CB58C" w14:textId="3B2D3EA5" w:rsidR="00081150" w:rsidRPr="007521DA" w:rsidRDefault="00081150" w:rsidP="00081150">
            <w:pPr>
              <w:jc w:val="center"/>
            </w:pPr>
            <w:r>
              <w:t>Post</w:t>
            </w:r>
          </w:p>
        </w:tc>
        <w:tc>
          <w:tcPr>
            <w:tcW w:w="1755" w:type="dxa"/>
            <w:hideMark/>
          </w:tcPr>
          <w:p w14:paraId="376D72B5" w14:textId="26AE23D7" w:rsidR="00081150" w:rsidRPr="007521DA" w:rsidRDefault="00081150" w:rsidP="00081150">
            <w:pPr>
              <w:jc w:val="center"/>
            </w:pPr>
            <w:r w:rsidRPr="00D76CD8">
              <w:t>55.47</w:t>
            </w:r>
          </w:p>
        </w:tc>
      </w:tr>
    </w:tbl>
    <w:p w14:paraId="76751FE3" w14:textId="710C7228" w:rsidR="00163C7A" w:rsidRPr="00081150" w:rsidRDefault="00081150">
      <w:r>
        <w:rPr>
          <w:b/>
          <w:bCs/>
        </w:rPr>
        <w:t>Supplementa</w:t>
      </w:r>
      <w:r w:rsidR="002371EC">
        <w:rPr>
          <w:b/>
          <w:bCs/>
        </w:rPr>
        <w:t>ry</w:t>
      </w:r>
      <w:r>
        <w:rPr>
          <w:b/>
          <w:bCs/>
        </w:rPr>
        <w:t xml:space="preserve"> Table E.</w:t>
      </w:r>
      <w:r>
        <w:t xml:space="preserve"> Pre-Post T-scores for subgroups of Medical Diagnosis and Military Service Era.</w:t>
      </w:r>
    </w:p>
    <w:sectPr w:rsidR="00163C7A" w:rsidRPr="00081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150"/>
    <w:rsid w:val="00081150"/>
    <w:rsid w:val="000F0C04"/>
    <w:rsid w:val="00163C7A"/>
    <w:rsid w:val="00165EE2"/>
    <w:rsid w:val="001A3E02"/>
    <w:rsid w:val="002371EC"/>
    <w:rsid w:val="00512202"/>
    <w:rsid w:val="005652AD"/>
    <w:rsid w:val="007320DC"/>
    <w:rsid w:val="00786917"/>
    <w:rsid w:val="0081490D"/>
    <w:rsid w:val="00961524"/>
    <w:rsid w:val="009B52CC"/>
    <w:rsid w:val="00BC484F"/>
    <w:rsid w:val="00C633D9"/>
    <w:rsid w:val="00E53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29D58"/>
  <w15:chartTrackingRefBased/>
  <w15:docId w15:val="{9EAD7388-4197-460E-9165-56518B43A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150"/>
  </w:style>
  <w:style w:type="paragraph" w:styleId="Heading1">
    <w:name w:val="heading 1"/>
    <w:basedOn w:val="Normal"/>
    <w:next w:val="Normal"/>
    <w:link w:val="Heading1Char"/>
    <w:uiPriority w:val="9"/>
    <w:qFormat/>
    <w:rsid w:val="00081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1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1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1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1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3E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9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9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33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506</Characters>
  <Application>Microsoft Office Word</Application>
  <DocSecurity>0</DocSecurity>
  <Lines>6</Lines>
  <Paragraphs>2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Sids</dc:creator>
  <cp:keywords/>
  <dc:description/>
  <cp:lastModifiedBy>Alexis Sids</cp:lastModifiedBy>
  <cp:revision>4</cp:revision>
  <dcterms:created xsi:type="dcterms:W3CDTF">2026-03-16T18:26:00Z</dcterms:created>
  <dcterms:modified xsi:type="dcterms:W3CDTF">2026-05-08T15:13:00Z</dcterms:modified>
</cp:coreProperties>
</file>